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FAB6B" w14:textId="082AF162" w:rsidR="00A31D80" w:rsidRDefault="00A04073" w:rsidP="006E16A3">
      <w:pPr>
        <w:spacing w:line="360" w:lineRule="auto"/>
      </w:pPr>
      <w:r>
        <w:rPr>
          <w:rFonts w:hint="eastAsia"/>
        </w:rPr>
        <w:t>S</w:t>
      </w:r>
      <w:r>
        <w:t xml:space="preserve">upplement </w:t>
      </w:r>
      <w:r w:rsidR="00525265">
        <w:t>F</w:t>
      </w:r>
      <w:r>
        <w:t>ile 4</w:t>
      </w:r>
    </w:p>
    <w:p w14:paraId="4C043049" w14:textId="727AF46C" w:rsidR="00A04073" w:rsidRDefault="00525265" w:rsidP="006E16A3">
      <w:pPr>
        <w:spacing w:line="360" w:lineRule="auto"/>
      </w:pPr>
      <w:r>
        <w:t>f</w:t>
      </w:r>
      <w:r w:rsidR="00A04073">
        <w:t>ig. 1</w:t>
      </w:r>
    </w:p>
    <w:p w14:paraId="28612588" w14:textId="78AFAAEF" w:rsidR="00A04073" w:rsidRDefault="00A04073" w:rsidP="006E16A3">
      <w:pPr>
        <w:spacing w:line="360" w:lineRule="auto"/>
      </w:pPr>
      <w:r>
        <w:rPr>
          <w:noProof/>
        </w:rPr>
        <w:drawing>
          <wp:inline distT="0" distB="0" distL="0" distR="0" wp14:anchorId="063D8911" wp14:editId="2029FBBF">
            <wp:extent cx="5400040" cy="425443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5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ACA12" w14:textId="7A79CE3B" w:rsidR="00A04073" w:rsidRDefault="00525265" w:rsidP="006E16A3">
      <w:pPr>
        <w:spacing w:line="360" w:lineRule="auto"/>
      </w:pPr>
      <w:r>
        <w:t>A</w:t>
      </w:r>
      <w:r w:rsidR="00A04073">
        <w:t xml:space="preserve"> simple model to explain SEM analysis (fig 1).</w:t>
      </w:r>
      <w:r>
        <w:t xml:space="preserve"> A</w:t>
      </w:r>
      <w:r w:rsidR="00A04073">
        <w:t>ssume that are four observed variables, x1 to x4, and two latent variables F1 and F2. In this model, there is a causal path between the two latent variables (labeled e).</w:t>
      </w:r>
    </w:p>
    <w:p w14:paraId="1286BD14" w14:textId="77777777" w:rsidR="00A04073" w:rsidRDefault="00A04073" w:rsidP="006E16A3">
      <w:pPr>
        <w:spacing w:line="360" w:lineRule="auto"/>
      </w:pPr>
    </w:p>
    <w:p w14:paraId="56106601" w14:textId="7A3E065F" w:rsidR="00A04073" w:rsidRDefault="00A04073" w:rsidP="006E16A3">
      <w:pPr>
        <w:spacing w:line="360" w:lineRule="auto"/>
      </w:pPr>
      <w:r>
        <w:t xml:space="preserve">This model assumes that F1 influences X1 with path coefficient (a) and X2 with path coefficient (b). These relationships present a factor analysis of the F1. Similarly, F2 influences X3 with </w:t>
      </w:r>
      <w:r w:rsidR="00525265">
        <w:t>(</w:t>
      </w:r>
      <w:r>
        <w:t>c</w:t>
      </w:r>
      <w:r w:rsidR="00525265">
        <w:t>)</w:t>
      </w:r>
      <w:r>
        <w:t xml:space="preserve"> and X4 with </w:t>
      </w:r>
      <w:r w:rsidR="00525265">
        <w:t>(</w:t>
      </w:r>
      <w:r>
        <w:t>d</w:t>
      </w:r>
      <w:r w:rsidR="00525265">
        <w:t>)</w:t>
      </w:r>
      <w:r>
        <w:t>. These relationships present a factor analysis of the F2. Further, F1 influences F2 with pa</w:t>
      </w:r>
      <w:r w:rsidR="00525265">
        <w:t>th</w:t>
      </w:r>
      <w:r>
        <w:t xml:space="preserve"> coefficient (e). The </w:t>
      </w:r>
      <w:r w:rsidR="00525265">
        <w:t>(</w:t>
      </w:r>
      <w:r>
        <w:t>g1</w:t>
      </w:r>
      <w:r w:rsidR="00525265">
        <w:t>)</w:t>
      </w:r>
      <w:r>
        <w:t xml:space="preserve"> to </w:t>
      </w:r>
      <w:r w:rsidR="00525265">
        <w:t>(</w:t>
      </w:r>
      <w:r>
        <w:t>g4</w:t>
      </w:r>
      <w:r w:rsidR="00525265">
        <w:t xml:space="preserve">) </w:t>
      </w:r>
      <w:r>
        <w:t xml:space="preserve">and </w:t>
      </w:r>
      <w:r w:rsidR="00525265">
        <w:t>(</w:t>
      </w:r>
      <w:proofErr w:type="gramStart"/>
      <w:r>
        <w:t xml:space="preserve">h </w:t>
      </w:r>
      <w:r w:rsidR="00525265">
        <w:t>)</w:t>
      </w:r>
      <w:proofErr w:type="gramEnd"/>
      <w:r w:rsidR="00525265">
        <w:t xml:space="preserve"> re</w:t>
      </w:r>
      <w:r>
        <w:t xml:space="preserve">present </w:t>
      </w:r>
      <w:r w:rsidR="00525265">
        <w:t xml:space="preserve">the </w:t>
      </w:r>
      <w:r>
        <w:lastRenderedPageBreak/>
        <w:t>error values of each variable</w:t>
      </w:r>
    </w:p>
    <w:p w14:paraId="4E2627FA" w14:textId="77777777" w:rsidR="00A04073" w:rsidRDefault="00A04073" w:rsidP="006E16A3">
      <w:pPr>
        <w:spacing w:line="360" w:lineRule="auto"/>
      </w:pPr>
    </w:p>
    <w:p w14:paraId="28D88613" w14:textId="77777777" w:rsidR="00A04073" w:rsidRDefault="00A04073" w:rsidP="006E16A3">
      <w:pPr>
        <w:spacing w:line="360" w:lineRule="auto"/>
      </w:pPr>
      <w:r>
        <w:t>A simple equation of the relationship between F1 and F2 is shown as follows.</w:t>
      </w:r>
    </w:p>
    <w:p w14:paraId="159C6218" w14:textId="77777777" w:rsidR="00A04073" w:rsidRDefault="00A04073" w:rsidP="006E16A3">
      <w:pPr>
        <w:spacing w:line="360" w:lineRule="auto"/>
      </w:pPr>
      <w:r>
        <w:t>F2 = e*F1 + h ---------- (1)</w:t>
      </w:r>
    </w:p>
    <w:p w14:paraId="2B6BE85E" w14:textId="77777777" w:rsidR="00A04073" w:rsidRDefault="00A04073" w:rsidP="006E16A3">
      <w:pPr>
        <w:spacing w:line="360" w:lineRule="auto"/>
      </w:pPr>
      <w:r>
        <w:t>The relationship between F1 and x1, x2 are shown as follows.</w:t>
      </w:r>
    </w:p>
    <w:p w14:paraId="65BE3A15" w14:textId="77777777" w:rsidR="00A04073" w:rsidRDefault="00A04073" w:rsidP="006E16A3">
      <w:pPr>
        <w:spacing w:line="360" w:lineRule="auto"/>
      </w:pPr>
      <w:r>
        <w:t>x1 = a*F1 + g1 --------- (2)</w:t>
      </w:r>
    </w:p>
    <w:p w14:paraId="4DC732F6" w14:textId="77777777" w:rsidR="00A04073" w:rsidRDefault="00A04073" w:rsidP="006E16A3">
      <w:pPr>
        <w:spacing w:line="360" w:lineRule="auto"/>
      </w:pPr>
      <w:r>
        <w:t>X2 = b*F1 + g2 -------- (3)</w:t>
      </w:r>
    </w:p>
    <w:p w14:paraId="6DFAE074" w14:textId="77777777" w:rsidR="00A04073" w:rsidRDefault="00A04073" w:rsidP="006E16A3">
      <w:pPr>
        <w:spacing w:line="360" w:lineRule="auto"/>
      </w:pPr>
      <w:r>
        <w:t>Similarly,</w:t>
      </w:r>
    </w:p>
    <w:p w14:paraId="4C81C138" w14:textId="77777777" w:rsidR="00A04073" w:rsidRDefault="00A04073" w:rsidP="006E16A3">
      <w:pPr>
        <w:spacing w:line="360" w:lineRule="auto"/>
      </w:pPr>
      <w:r>
        <w:t>x3 = c*F2 --------------- (4)</w:t>
      </w:r>
    </w:p>
    <w:p w14:paraId="28DE5D95" w14:textId="77777777" w:rsidR="00A04073" w:rsidRDefault="00A04073" w:rsidP="006E16A3">
      <w:pPr>
        <w:spacing w:line="360" w:lineRule="auto"/>
      </w:pPr>
      <w:r>
        <w:t>x4 = d*F2 --------------- (5)</w:t>
      </w:r>
    </w:p>
    <w:p w14:paraId="75B8E79B" w14:textId="77777777" w:rsidR="00A04073" w:rsidRDefault="00A04073" w:rsidP="006E16A3">
      <w:pPr>
        <w:spacing w:line="360" w:lineRule="auto"/>
      </w:pPr>
    </w:p>
    <w:p w14:paraId="519A1447" w14:textId="77777777" w:rsidR="00A04073" w:rsidRDefault="00A04073" w:rsidP="006E16A3">
      <w:pPr>
        <w:spacing w:line="360" w:lineRule="auto"/>
      </w:pPr>
      <w:r>
        <w:t>These five equations are expressed in terms of structural equations as follows.</w:t>
      </w:r>
    </w:p>
    <w:p w14:paraId="1F08C215" w14:textId="5443A988" w:rsidR="00A04073" w:rsidRDefault="004413FE" w:rsidP="006E16A3">
      <w:pPr>
        <w:spacing w:line="360" w:lineRule="auto"/>
      </w:pPr>
      <w:r>
        <w:rPr>
          <w:noProof/>
        </w:rPr>
        <w:drawing>
          <wp:inline distT="0" distB="0" distL="0" distR="0" wp14:anchorId="4ACDEF9B" wp14:editId="0FC6AF67">
            <wp:extent cx="4706620" cy="20669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A74C0" w14:textId="388759DB" w:rsidR="00A04073" w:rsidRDefault="00A04073" w:rsidP="006E16A3">
      <w:pPr>
        <w:spacing w:line="360" w:lineRule="auto"/>
      </w:pPr>
      <w:r>
        <w:t>Each pa</w:t>
      </w:r>
      <w:r w:rsidR="00525265">
        <w:t>th</w:t>
      </w:r>
      <w:r>
        <w:t xml:space="preserve"> coefficient’s values are calculated by maximum likelihood estimation.</w:t>
      </w:r>
    </w:p>
    <w:p w14:paraId="622DAA69" w14:textId="77777777" w:rsidR="00A04073" w:rsidRDefault="00A04073" w:rsidP="006E16A3">
      <w:pPr>
        <w:spacing w:line="360" w:lineRule="auto"/>
      </w:pPr>
    </w:p>
    <w:p w14:paraId="0CEF74FC" w14:textId="3B8EFD67" w:rsidR="00A04073" w:rsidRDefault="00A04073" w:rsidP="006E16A3">
      <w:pPr>
        <w:spacing w:line="360" w:lineRule="auto"/>
      </w:pPr>
      <w:r>
        <w:t xml:space="preserve">When the path coefficient (e) is </w:t>
      </w:r>
      <w:r w:rsidR="00525265">
        <w:t xml:space="preserve">a </w:t>
      </w:r>
      <w:r>
        <w:t xml:space="preserve">large value (close to 1 in a standardization estimate), it can be said that F1 affects F2 with statistical causality. </w:t>
      </w:r>
      <w:r w:rsidR="00525265">
        <w:t>In contrast</w:t>
      </w:r>
      <w:r>
        <w:t xml:space="preserve">, when the path coefficient (e) </w:t>
      </w:r>
      <w:r>
        <w:lastRenderedPageBreak/>
        <w:t xml:space="preserve">is </w:t>
      </w:r>
      <w:r w:rsidR="00525265">
        <w:t xml:space="preserve">a </w:t>
      </w:r>
      <w:r>
        <w:t>small value (close to 0 in a standard estimate), it can be said that F1 does not affect F2. that is to say, it can be said that F1 and F2 have not stati</w:t>
      </w:r>
      <w:r w:rsidR="00525265">
        <w:t>sti</w:t>
      </w:r>
      <w:r>
        <w:t xml:space="preserve">cal causality. </w:t>
      </w:r>
    </w:p>
    <w:p w14:paraId="11BC89DD" w14:textId="77777777" w:rsidR="00A04073" w:rsidRPr="00A04073" w:rsidRDefault="00A04073" w:rsidP="006E16A3">
      <w:pPr>
        <w:spacing w:line="360" w:lineRule="auto"/>
      </w:pPr>
    </w:p>
    <w:sectPr w:rsidR="00A04073" w:rsidRPr="00A04073" w:rsidSect="006E16A3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DAC68" w14:textId="77777777" w:rsidR="00A97228" w:rsidRDefault="00A97228" w:rsidP="004413FE">
      <w:r>
        <w:separator/>
      </w:r>
    </w:p>
  </w:endnote>
  <w:endnote w:type="continuationSeparator" w:id="0">
    <w:p w14:paraId="2B6EED9E" w14:textId="77777777" w:rsidR="00A97228" w:rsidRDefault="00A97228" w:rsidP="0044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88238" w14:textId="77777777" w:rsidR="00A97228" w:rsidRDefault="00A97228" w:rsidP="004413FE">
      <w:r>
        <w:separator/>
      </w:r>
    </w:p>
  </w:footnote>
  <w:footnote w:type="continuationSeparator" w:id="0">
    <w:p w14:paraId="12CFC37E" w14:textId="77777777" w:rsidR="00A97228" w:rsidRDefault="00A97228" w:rsidP="00441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73"/>
    <w:rsid w:val="004413FE"/>
    <w:rsid w:val="00525265"/>
    <w:rsid w:val="005B6E7C"/>
    <w:rsid w:val="005C7EF8"/>
    <w:rsid w:val="006E16A3"/>
    <w:rsid w:val="007400E7"/>
    <w:rsid w:val="00821A74"/>
    <w:rsid w:val="00A04073"/>
    <w:rsid w:val="00A31D80"/>
    <w:rsid w:val="00A97228"/>
    <w:rsid w:val="00B8743F"/>
    <w:rsid w:val="00C374FF"/>
    <w:rsid w:val="00F70CB1"/>
    <w:rsid w:val="00FC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6113D"/>
  <w15:chartTrackingRefBased/>
  <w15:docId w15:val="{330BFC7F-963C-4B0B-A038-14A74119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3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13FE"/>
  </w:style>
  <w:style w:type="paragraph" w:styleId="a5">
    <w:name w:val="footer"/>
    <w:basedOn w:val="a"/>
    <w:link w:val="a6"/>
    <w:uiPriority w:val="99"/>
    <w:unhideWhenUsed/>
    <w:rsid w:val="004413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13FE"/>
  </w:style>
  <w:style w:type="paragraph" w:styleId="a7">
    <w:name w:val="Balloon Text"/>
    <w:basedOn w:val="a"/>
    <w:link w:val="a8"/>
    <w:uiPriority w:val="99"/>
    <w:semiHidden/>
    <w:unhideWhenUsed/>
    <w:rsid w:val="006E16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E16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yoshi Hagiwara</dc:creator>
  <cp:keywords/>
  <dc:description/>
  <cp:lastModifiedBy>akiyoshi Hagiwara</cp:lastModifiedBy>
  <cp:revision>8</cp:revision>
  <dcterms:created xsi:type="dcterms:W3CDTF">2020-10-23T01:41:00Z</dcterms:created>
  <dcterms:modified xsi:type="dcterms:W3CDTF">2020-10-27T23:40:00Z</dcterms:modified>
</cp:coreProperties>
</file>